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BACB7" w14:textId="6DB81F22" w:rsidR="00807611" w:rsidRPr="00B50DB2" w:rsidRDefault="00B50DB2" w:rsidP="00807611">
      <w:pPr>
        <w:widowControl/>
        <w:spacing w:beforeLines="50" w:before="156" w:afterLines="50" w:after="156"/>
        <w:jc w:val="left"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  <w:r w:rsidRPr="00B50DB2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14:ligatures w14:val="none"/>
        </w:rPr>
        <w:t>Table 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  <w14:ligatures w14:val="none"/>
        </w:rPr>
        <w:t>7</w:t>
      </w:r>
      <w:r w:rsidRPr="00B50DB2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14:ligatures w14:val="none"/>
        </w:rPr>
        <w:t xml:space="preserve">. </w:t>
      </w:r>
      <w:r w:rsidRPr="00B50DB2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Markov jumps (</w:t>
      </w:r>
      <w:proofErr w:type="gramStart"/>
      <w:r w:rsidRPr="00B50DB2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%)  for</w:t>
      </w:r>
      <w:proofErr w:type="gramEnd"/>
      <w:r w:rsidRPr="00B50DB2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individual transitions between discrete host groups. Wild Anseriformes- WA; Domestic Galliformes- DG; Domestic Anseriformes- DA; Charadriiformes- CH; Other Wild Species- OWS; Mammals- MM.</w:t>
      </w:r>
    </w:p>
    <w:tbl>
      <w:tblPr>
        <w:tblW w:w="8380" w:type="dxa"/>
        <w:tblInd w:w="108" w:type="dxa"/>
        <w:tblLook w:val="04A0" w:firstRow="1" w:lastRow="0" w:firstColumn="1" w:lastColumn="0" w:noHBand="0" w:noVBand="1"/>
      </w:tblPr>
      <w:tblGrid>
        <w:gridCol w:w="1040"/>
        <w:gridCol w:w="1040"/>
        <w:gridCol w:w="1104"/>
        <w:gridCol w:w="1104"/>
        <w:gridCol w:w="1104"/>
        <w:gridCol w:w="1104"/>
        <w:gridCol w:w="942"/>
        <w:gridCol w:w="942"/>
      </w:tblGrid>
      <w:tr w:rsidR="00B50DB2" w:rsidRPr="00B50DB2" w14:paraId="4AB7601C" w14:textId="77777777" w:rsidTr="00B50DB2">
        <w:trPr>
          <w:trHeight w:val="29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EB725" w14:textId="77777777" w:rsidR="00B50DB2" w:rsidRPr="00B50DB2" w:rsidRDefault="00B50DB2" w:rsidP="00B50D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e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4C5C1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ource</w:t>
            </w:r>
          </w:p>
        </w:tc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699D" w14:textId="77777777" w:rsidR="00B50DB2" w:rsidRPr="00B50DB2" w:rsidRDefault="00B50DB2" w:rsidP="00B50D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nk</w:t>
            </w:r>
          </w:p>
        </w:tc>
      </w:tr>
      <w:tr w:rsidR="00B50DB2" w:rsidRPr="00B50DB2" w14:paraId="0C31E39A" w14:textId="77777777" w:rsidTr="00B50DB2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EF539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290D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BF2DC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9879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6166D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1D7A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AEE8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CCF1A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WA</w:t>
            </w:r>
          </w:p>
        </w:tc>
      </w:tr>
      <w:tr w:rsidR="00B50DB2" w:rsidRPr="00B50DB2" w14:paraId="320C2D4C" w14:textId="77777777" w:rsidTr="00B50DB2">
        <w:trPr>
          <w:trHeight w:val="27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54589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9AA0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975C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76D7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0ED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334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06D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6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0EDD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2</w:t>
            </w:r>
          </w:p>
        </w:tc>
      </w:tr>
      <w:tr w:rsidR="00B50DB2" w:rsidRPr="00B50DB2" w14:paraId="68E2FFD5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27D9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3662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407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008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191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9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EC9A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D62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0935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41 </w:t>
            </w:r>
          </w:p>
        </w:tc>
      </w:tr>
      <w:tr w:rsidR="00B50DB2" w:rsidRPr="00B50DB2" w14:paraId="6C431D3A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D767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2571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5011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8B3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C48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391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531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29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596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96 </w:t>
            </w:r>
          </w:p>
        </w:tc>
      </w:tr>
      <w:tr w:rsidR="00B50DB2" w:rsidRPr="00B50DB2" w14:paraId="2CF2603F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53A5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40F9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65BA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5F2C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E33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92B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593C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3C1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6</w:t>
            </w:r>
          </w:p>
        </w:tc>
      </w:tr>
      <w:tr w:rsidR="00B50DB2" w:rsidRPr="00B50DB2" w14:paraId="67FEF1F4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3255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C8E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A2C9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D2A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3F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49F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4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494A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723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 </w:t>
            </w:r>
          </w:p>
        </w:tc>
      </w:tr>
      <w:tr w:rsidR="00B50DB2" w:rsidRPr="00B50DB2" w14:paraId="749677D4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51F4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56B0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4F65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9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84A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1.3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900D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8.1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2D59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52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750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18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F17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50DB2" w:rsidRPr="00B50DB2" w14:paraId="3BC321B9" w14:textId="77777777" w:rsidTr="00B50DB2">
        <w:trPr>
          <w:trHeight w:val="27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002EA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B170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D4C7" w14:textId="44B7EB58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ADE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74 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9DE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0 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88DA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65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ED2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1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03A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7</w:t>
            </w:r>
          </w:p>
        </w:tc>
      </w:tr>
      <w:tr w:rsidR="00B50DB2" w:rsidRPr="00B50DB2" w14:paraId="2854BD2E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1852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20C9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882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FE6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BFFD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3AA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5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0319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6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A069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3</w:t>
            </w:r>
          </w:p>
        </w:tc>
      </w:tr>
      <w:tr w:rsidR="00B50DB2" w:rsidRPr="00B50DB2" w14:paraId="0F67DE83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A49CD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313D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BCFD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2.5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08DA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8.3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965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9CD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4.5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777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2.98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D86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.65 </w:t>
            </w:r>
          </w:p>
        </w:tc>
      </w:tr>
      <w:tr w:rsidR="00B50DB2" w:rsidRPr="00B50DB2" w14:paraId="6905BECA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0064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B973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45D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695A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FED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13B7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F41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5745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1 </w:t>
            </w:r>
          </w:p>
        </w:tc>
      </w:tr>
      <w:tr w:rsidR="00B50DB2" w:rsidRPr="00B50DB2" w14:paraId="3CBBDDC3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54B9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8B2A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A3A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E587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5E2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16D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49E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AAB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8</w:t>
            </w:r>
          </w:p>
        </w:tc>
      </w:tr>
      <w:tr w:rsidR="00B50DB2" w:rsidRPr="00B50DB2" w14:paraId="463766AF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74CEC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AD5B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820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23E0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6E1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.3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22085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67DD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5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52D5" w14:textId="05B2F81A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50DB2" w:rsidRPr="00B50DB2" w14:paraId="363165D3" w14:textId="77777777" w:rsidTr="00B50DB2">
        <w:trPr>
          <w:trHeight w:val="27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B0EFB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90FE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49FF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A0C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4777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9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7128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C59A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73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7605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.92 </w:t>
            </w:r>
          </w:p>
        </w:tc>
      </w:tr>
      <w:tr w:rsidR="00B50DB2" w:rsidRPr="00B50DB2" w14:paraId="0E9EC5BF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C187C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15CD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419F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5D2F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2.0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A79F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468C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1CC8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73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2024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B50DB2" w:rsidRPr="00B50DB2" w14:paraId="27FE15D7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4DA7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171F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EA23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0D72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7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81E4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1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D980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DCE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E50D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91 </w:t>
            </w:r>
          </w:p>
        </w:tc>
      </w:tr>
      <w:tr w:rsidR="00B50DB2" w:rsidRPr="00B50DB2" w14:paraId="7BFC0778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8A52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4D762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79AFF" w14:textId="5ECC63A3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22504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.57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2F85F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.1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4041" w14:textId="151861A8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1059B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17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FF3A" w14:textId="63671C3B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50DB2" w:rsidRPr="00B50DB2" w14:paraId="35CE2C0E" w14:textId="77777777" w:rsidTr="00B50DB2">
        <w:trPr>
          <w:trHeight w:val="29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777AA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6BFB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5100" w14:textId="621747CB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5E8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CEFD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7C15" w14:textId="322A1FF2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DFA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1.02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37E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1 </w:t>
            </w:r>
          </w:p>
        </w:tc>
      </w:tr>
      <w:tr w:rsidR="00B50DB2" w:rsidRPr="00B50DB2" w14:paraId="56BCCB3D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CEE5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CCCD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CED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8CA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DE2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5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64EC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A64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2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AA1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20 </w:t>
            </w:r>
          </w:p>
        </w:tc>
      </w:tr>
      <w:tr w:rsidR="00B50DB2" w:rsidRPr="00B50DB2" w14:paraId="0BCB257F" w14:textId="77777777" w:rsidTr="00B50DB2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DBF8C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3647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0227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937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3665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90A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B62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017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4.95 </w:t>
            </w:r>
          </w:p>
        </w:tc>
      </w:tr>
      <w:tr w:rsidR="00B50DB2" w:rsidRPr="00B50DB2" w14:paraId="7058B59E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A230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654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8B2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A8B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4DA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92C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9C0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B507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50DB2" w:rsidRPr="00B50DB2" w14:paraId="56A201DB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C53B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EA0C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970A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5.9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3BD1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AF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9E2A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7DD7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46A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19 </w:t>
            </w:r>
          </w:p>
        </w:tc>
      </w:tr>
      <w:tr w:rsidR="00B50DB2" w:rsidRPr="00B50DB2" w14:paraId="45081003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E073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704CC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D4B5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46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125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.2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BE11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58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47502" w14:textId="08530BB2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979C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65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9F2E4" w14:textId="3DE4A9CE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50DB2" w:rsidRPr="00B50DB2" w14:paraId="0ACAD862" w14:textId="77777777" w:rsidTr="00B50DB2">
        <w:trPr>
          <w:trHeight w:val="29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B0E3E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4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417A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E72B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5494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A8E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B591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6D6B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7.78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7186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87 </w:t>
            </w:r>
          </w:p>
        </w:tc>
      </w:tr>
      <w:tr w:rsidR="00B50DB2" w:rsidRPr="00B50DB2" w14:paraId="59CDFA05" w14:textId="77777777" w:rsidTr="00B50DB2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BCBA5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3A94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1E1A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2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9939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E804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9FC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0D61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42E3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.47 </w:t>
            </w:r>
          </w:p>
        </w:tc>
      </w:tr>
      <w:tr w:rsidR="00B50DB2" w:rsidRPr="00B50DB2" w14:paraId="2C46B0B3" w14:textId="77777777" w:rsidTr="00B50DB2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D7FD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1AEB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605F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4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DC6C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191D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4D5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F53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8E81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61 </w:t>
            </w:r>
          </w:p>
        </w:tc>
      </w:tr>
      <w:tr w:rsidR="00B50DB2" w:rsidRPr="00B50DB2" w14:paraId="79F4FDA1" w14:textId="77777777" w:rsidTr="00B50DB2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5819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97166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00CFB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8.9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EB222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27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77A0" w14:textId="74F4668E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E1495" w14:textId="5F0F4CF2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81B4" w14:textId="77777777" w:rsidR="00B50DB2" w:rsidRPr="00B50DB2" w:rsidRDefault="00B50DB2" w:rsidP="00B50D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79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AD9B" w14:textId="6907C763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50DB2" w:rsidRPr="00B50DB2" w14:paraId="11A9C2AC" w14:textId="77777777" w:rsidTr="00B50DB2">
        <w:trPr>
          <w:trHeight w:val="27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0006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5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CDCE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9B2" w14:textId="6AC6A945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1DA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890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E1AC" w14:textId="6A791B3F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7C6C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F52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1</w:t>
            </w:r>
          </w:p>
        </w:tc>
      </w:tr>
      <w:tr w:rsidR="00B50DB2" w:rsidRPr="00B50DB2" w14:paraId="3B4BDC04" w14:textId="77777777" w:rsidTr="00B50DB2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EA5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0698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C505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57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C54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0.7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03B9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A78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A46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01 </w:t>
            </w:r>
          </w:p>
        </w:tc>
      </w:tr>
      <w:tr w:rsidR="00B50DB2" w:rsidRPr="00B50DB2" w14:paraId="67DBB3BA" w14:textId="77777777" w:rsidTr="00B50DB2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446F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5BF4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4F4C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DE2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2.4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DD01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50D9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547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23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7B6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35 </w:t>
            </w:r>
          </w:p>
        </w:tc>
      </w:tr>
      <w:tr w:rsidR="00B50DB2" w:rsidRPr="00B50DB2" w14:paraId="670BEA88" w14:textId="77777777" w:rsidTr="00B50DB2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ACA1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1D22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8049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4FA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3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93E9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3959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CDC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C30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51 </w:t>
            </w:r>
          </w:p>
        </w:tc>
      </w:tr>
      <w:tr w:rsidR="00B50DB2" w:rsidRPr="00B50DB2" w14:paraId="646D5BB8" w14:textId="77777777" w:rsidTr="00B50DB2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1563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A07F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E3E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05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F95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50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3CE01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.54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2F42D" w14:textId="43172A83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26D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80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493F7" w14:textId="6258B96B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50DB2" w:rsidRPr="00B50DB2" w14:paraId="44EA38F6" w14:textId="77777777" w:rsidTr="00B50DB2">
        <w:trPr>
          <w:trHeight w:val="27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49EC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6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FDB8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711C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FCFD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4A2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BFA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20FA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95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9</w:t>
            </w:r>
          </w:p>
        </w:tc>
      </w:tr>
      <w:tr w:rsidR="00B50DB2" w:rsidRPr="00B50DB2" w14:paraId="7D0BBA4B" w14:textId="77777777" w:rsidTr="00B50DB2">
        <w:trPr>
          <w:trHeight w:val="27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81DF7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7C73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1AF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A795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7BC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0.0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5182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5.9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DCB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29C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.44 </w:t>
            </w:r>
          </w:p>
        </w:tc>
      </w:tr>
      <w:tr w:rsidR="00B50DB2" w:rsidRPr="00B50DB2" w14:paraId="319327C2" w14:textId="77777777" w:rsidTr="00B50DB2">
        <w:trPr>
          <w:trHeight w:val="27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6D61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14F1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256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02E5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2.2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D06D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B925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2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8839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96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CCF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3 </w:t>
            </w:r>
          </w:p>
        </w:tc>
      </w:tr>
      <w:tr w:rsidR="00B50DB2" w:rsidRPr="00B50DB2" w14:paraId="5A7FFACE" w14:textId="77777777" w:rsidTr="00B50DB2">
        <w:trPr>
          <w:trHeight w:val="27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8FE2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7B8D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AD5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73C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6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16A1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D6E9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79DE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0F9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7</w:t>
            </w:r>
          </w:p>
        </w:tc>
      </w:tr>
      <w:tr w:rsidR="00B50DB2" w:rsidRPr="00B50DB2" w14:paraId="7520BBBB" w14:textId="77777777" w:rsidTr="00B50DB2">
        <w:trPr>
          <w:trHeight w:val="27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5A0B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FA80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C39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349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776B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39A8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D08C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8811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49 </w:t>
            </w:r>
          </w:p>
        </w:tc>
      </w:tr>
      <w:tr w:rsidR="00B50DB2" w:rsidRPr="00B50DB2" w14:paraId="71882C5D" w14:textId="77777777" w:rsidTr="00B50DB2">
        <w:trPr>
          <w:trHeight w:val="27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EE0AF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54D8" w14:textId="77777777" w:rsidR="00B50DB2" w:rsidRPr="00B50DB2" w:rsidRDefault="00B50DB2" w:rsidP="00B50D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AFF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37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FA9B6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37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79F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83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EFB0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00463" w14:textId="77777777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74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50E74" w14:textId="00CE39BB" w:rsidR="00B50DB2" w:rsidRPr="00B50DB2" w:rsidRDefault="00B50DB2" w:rsidP="00B50D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1BE57DE2" w14:textId="77777777" w:rsidR="00201A82" w:rsidRDefault="00201A82" w:rsidP="003B4A97">
      <w:pPr>
        <w:jc w:val="left"/>
      </w:pPr>
    </w:p>
    <w:p w14:paraId="44DB28AE" w14:textId="77777777" w:rsidR="00B50DB2" w:rsidRDefault="00B50DB2" w:rsidP="003B4A97">
      <w:pPr>
        <w:jc w:val="left"/>
      </w:pPr>
    </w:p>
    <w:p w14:paraId="78CD7B54" w14:textId="77777777" w:rsidR="00B50DB2" w:rsidRDefault="00B50DB2" w:rsidP="003B4A97">
      <w:pPr>
        <w:jc w:val="left"/>
      </w:pPr>
    </w:p>
    <w:p w14:paraId="0E785CA6" w14:textId="77777777" w:rsidR="00B50DB2" w:rsidRDefault="00B50DB2" w:rsidP="003B4A97">
      <w:pPr>
        <w:jc w:val="left"/>
      </w:pPr>
    </w:p>
    <w:tbl>
      <w:tblPr>
        <w:tblW w:w="8380" w:type="dxa"/>
        <w:tblInd w:w="108" w:type="dxa"/>
        <w:tblLook w:val="04A0" w:firstRow="1" w:lastRow="0" w:firstColumn="1" w:lastColumn="0" w:noHBand="0" w:noVBand="1"/>
      </w:tblPr>
      <w:tblGrid>
        <w:gridCol w:w="1040"/>
        <w:gridCol w:w="1040"/>
        <w:gridCol w:w="1104"/>
        <w:gridCol w:w="1104"/>
        <w:gridCol w:w="1104"/>
        <w:gridCol w:w="1104"/>
        <w:gridCol w:w="942"/>
        <w:gridCol w:w="942"/>
      </w:tblGrid>
      <w:tr w:rsidR="00B50DB2" w:rsidRPr="00B50DB2" w14:paraId="0DD4FB8C" w14:textId="77777777" w:rsidTr="00B57675">
        <w:trPr>
          <w:trHeight w:val="27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FEA9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Gene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6DA40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ource</w:t>
            </w:r>
          </w:p>
        </w:tc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FA2C9" w14:textId="77777777" w:rsidR="00B50DB2" w:rsidRPr="00B50DB2" w:rsidRDefault="00B50DB2" w:rsidP="00B5767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nk</w:t>
            </w:r>
          </w:p>
        </w:tc>
      </w:tr>
      <w:tr w:rsidR="00B50DB2" w:rsidRPr="00B50DB2" w14:paraId="3CA34BCA" w14:textId="77777777" w:rsidTr="00B57675">
        <w:trPr>
          <w:trHeight w:val="270"/>
        </w:trPr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2ED85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EE1FB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02BC8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C6A15" w14:textId="77777777" w:rsidR="00B50DB2" w:rsidRPr="00505C94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05C9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E539D" w14:textId="77777777" w:rsidR="00B50DB2" w:rsidRPr="00505C94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05C9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A7969" w14:textId="77777777" w:rsidR="00B50DB2" w:rsidRPr="00505C94" w:rsidRDefault="00B50DB2" w:rsidP="00B57675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05C9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0A701" w14:textId="77777777" w:rsidR="00B50DB2" w:rsidRPr="00505C94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05C9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3C6EC" w14:textId="77777777" w:rsidR="00B50DB2" w:rsidRPr="00505C94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05C9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WA</w:t>
            </w:r>
          </w:p>
        </w:tc>
      </w:tr>
      <w:tr w:rsidR="00B50DB2" w:rsidRPr="00B50DB2" w14:paraId="2F55D5BA" w14:textId="77777777" w:rsidTr="00B57675">
        <w:trPr>
          <w:trHeight w:val="27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F481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8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8887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96E1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2F0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BC1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C62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BEA8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E98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7 </w:t>
            </w:r>
          </w:p>
        </w:tc>
      </w:tr>
      <w:tr w:rsidR="00B50DB2" w:rsidRPr="00B50DB2" w14:paraId="3350D133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50E9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D43F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7398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47B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10FD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A2E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A45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BC69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47 </w:t>
            </w:r>
          </w:p>
        </w:tc>
      </w:tr>
      <w:tr w:rsidR="00B50DB2" w:rsidRPr="00B50DB2" w14:paraId="33060E51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66F30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6039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581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BEC8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B04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B74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2C4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7CB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.57 </w:t>
            </w:r>
          </w:p>
        </w:tc>
      </w:tr>
      <w:tr w:rsidR="00B50DB2" w:rsidRPr="00B50DB2" w14:paraId="35917809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000F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88EF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F3F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4A75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1F2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0CC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207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07F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2</w:t>
            </w:r>
          </w:p>
        </w:tc>
      </w:tr>
      <w:tr w:rsidR="00B50DB2" w:rsidRPr="00B50DB2" w14:paraId="7D28E260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6C62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0B62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651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65C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DE3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4E1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13C9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E5C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5</w:t>
            </w:r>
          </w:p>
        </w:tc>
      </w:tr>
      <w:tr w:rsidR="00B50DB2" w:rsidRPr="00B50DB2" w14:paraId="40A1F905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169F9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B3AEB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00B7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2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6948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1.03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7F10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7.49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5AB5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21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A61A6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.16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0F69F" w14:textId="41685D38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50DB2" w:rsidRPr="00B50DB2" w14:paraId="345158F8" w14:textId="77777777" w:rsidTr="00B57675">
        <w:trPr>
          <w:trHeight w:val="27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B04B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5E8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1352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19E9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F9C8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23FB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221B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34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626A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1</w:t>
            </w:r>
          </w:p>
        </w:tc>
      </w:tr>
      <w:tr w:rsidR="00B50DB2" w:rsidRPr="00B50DB2" w14:paraId="35BD2AB8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F017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87ED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6A70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0E46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6720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0C57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5E03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9566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.92 </w:t>
            </w:r>
          </w:p>
        </w:tc>
      </w:tr>
      <w:tr w:rsidR="00B50DB2" w:rsidRPr="00B50DB2" w14:paraId="0EF313C2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CA55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F16A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32F2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33AC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7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2B71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85B6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36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7407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1360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17 </w:t>
            </w:r>
          </w:p>
        </w:tc>
      </w:tr>
      <w:tr w:rsidR="00B50DB2" w:rsidRPr="00B50DB2" w14:paraId="13474BC6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9B0B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97DA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2AFC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E682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BE5A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5438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B3CC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6F94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7</w:t>
            </w:r>
          </w:p>
        </w:tc>
      </w:tr>
      <w:tr w:rsidR="00B50DB2" w:rsidRPr="00B50DB2" w14:paraId="2676FA0B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2979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3938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107A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1155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AAC5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0695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52C1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7AAC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8</w:t>
            </w:r>
          </w:p>
        </w:tc>
      </w:tr>
      <w:tr w:rsidR="00B50DB2" w:rsidRPr="00B50DB2" w14:paraId="3395E2E9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33E8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B1C8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E141A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19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63077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.02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2B5C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7.63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3201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46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51213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.40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4835" w14:textId="5BCD1378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50DB2" w:rsidRPr="00B50DB2" w14:paraId="2F862A99" w14:textId="77777777" w:rsidTr="00B57675">
        <w:trPr>
          <w:trHeight w:val="27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ECD5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CA55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0F46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B59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2E6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243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9F0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59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E20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2</w:t>
            </w:r>
          </w:p>
        </w:tc>
      </w:tr>
      <w:tr w:rsidR="00B50DB2" w:rsidRPr="00B50DB2" w14:paraId="772EA8A8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CFE8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78A8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B486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5D4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775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.4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188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DD66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64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556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.37 </w:t>
            </w:r>
          </w:p>
        </w:tc>
      </w:tr>
      <w:tr w:rsidR="00B50DB2" w:rsidRPr="00B50DB2" w14:paraId="0BB9E12C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93D7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4252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04D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05F8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6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CEF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B0D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1845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0C20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32 </w:t>
            </w:r>
          </w:p>
        </w:tc>
      </w:tr>
      <w:tr w:rsidR="00B50DB2" w:rsidRPr="00B50DB2" w14:paraId="09DBAD49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01BA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476F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33A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898D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E346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FAC6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71F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04F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6</w:t>
            </w:r>
          </w:p>
        </w:tc>
      </w:tr>
      <w:tr w:rsidR="00B50DB2" w:rsidRPr="00B50DB2" w14:paraId="5A537EDE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3816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ACAD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5BA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08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96A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5C90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64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F9C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1 </w:t>
            </w:r>
          </w:p>
        </w:tc>
      </w:tr>
      <w:tr w:rsidR="00B50DB2" w:rsidRPr="00B50DB2" w14:paraId="376FE904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6E53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1FC9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5EE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8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37C1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1.96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B8D6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.9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E5C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72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69F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16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3FE5" w14:textId="6570D289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50DB2" w:rsidRPr="00B50DB2" w14:paraId="0F29E19F" w14:textId="77777777" w:rsidTr="00B57675">
        <w:trPr>
          <w:trHeight w:val="27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B1A7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232A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FD98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6319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765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EE8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BC7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74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961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2</w:t>
            </w:r>
          </w:p>
        </w:tc>
      </w:tr>
      <w:tr w:rsidR="00B50DB2" w:rsidRPr="00B50DB2" w14:paraId="2CA77B6B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1434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4B84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C93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262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9FB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.4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87B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803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D16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99 </w:t>
            </w:r>
          </w:p>
        </w:tc>
      </w:tr>
      <w:tr w:rsidR="00B50DB2" w:rsidRPr="00B50DB2" w14:paraId="45CE1DA7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67C48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A9C7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060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AA2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8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E2C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C34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76D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2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1B6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80 </w:t>
            </w:r>
          </w:p>
        </w:tc>
      </w:tr>
      <w:tr w:rsidR="00B50DB2" w:rsidRPr="00B50DB2" w14:paraId="14954907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4645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1AD3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37D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3D26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B35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1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11D0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2B5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3740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5</w:t>
            </w:r>
          </w:p>
        </w:tc>
      </w:tr>
      <w:tr w:rsidR="00B50DB2" w:rsidRPr="00B50DB2" w14:paraId="326FEB76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F3C8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DF78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E06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9E4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477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634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D76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8BD9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5</w:t>
            </w:r>
          </w:p>
        </w:tc>
      </w:tr>
      <w:tr w:rsidR="00B50DB2" w:rsidRPr="00B50DB2" w14:paraId="13BAA924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8C95D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B0CE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8954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49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3480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4.08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940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6.54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18A7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45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9BA5D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46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F7865" w14:textId="3449B9D9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50DB2" w:rsidRPr="00B50DB2" w14:paraId="4723D415" w14:textId="77777777" w:rsidTr="00B57675">
        <w:trPr>
          <w:trHeight w:val="27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773A9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1355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5DF3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045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CFB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285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41E5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D645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9</w:t>
            </w:r>
          </w:p>
        </w:tc>
      </w:tr>
      <w:tr w:rsidR="00B50DB2" w:rsidRPr="00B50DB2" w14:paraId="3F08F155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BFA40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42C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FD8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8400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F15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.5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058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D5B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3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22C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.94 </w:t>
            </w:r>
          </w:p>
        </w:tc>
      </w:tr>
      <w:tr w:rsidR="00B50DB2" w:rsidRPr="00B50DB2" w14:paraId="65016A54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F221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DE5D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56B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C9B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8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FDF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2626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5599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A798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72 </w:t>
            </w:r>
          </w:p>
        </w:tc>
      </w:tr>
      <w:tr w:rsidR="00B50DB2" w:rsidRPr="00B50DB2" w14:paraId="2101F784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8F8E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737B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01D0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6806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9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718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A04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099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472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2</w:t>
            </w:r>
          </w:p>
        </w:tc>
      </w:tr>
      <w:tr w:rsidR="00B50DB2" w:rsidRPr="00B50DB2" w14:paraId="0DD8BEDC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153F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78AD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7829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9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ABB6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57C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83D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C60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9180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5</w:t>
            </w:r>
          </w:p>
        </w:tc>
      </w:tr>
      <w:tr w:rsidR="00B50DB2" w:rsidRPr="00B50DB2" w14:paraId="11A1F889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EABD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B14B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880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9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3396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7.3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EBA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1.5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C15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88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AFC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3.4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387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50DB2" w:rsidRPr="00B50DB2" w14:paraId="75C45B9A" w14:textId="77777777" w:rsidTr="00B57675">
        <w:trPr>
          <w:trHeight w:val="27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8684E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2537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A79D" w14:textId="4165052B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1CC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04E5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9AE9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AEB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922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7</w:t>
            </w:r>
          </w:p>
        </w:tc>
      </w:tr>
      <w:tr w:rsidR="00B50DB2" w:rsidRPr="00B50DB2" w14:paraId="32C1085E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B170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8F81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114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446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5138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6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C79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9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6AB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6C5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18 </w:t>
            </w:r>
          </w:p>
        </w:tc>
      </w:tr>
      <w:tr w:rsidR="00B50DB2" w:rsidRPr="00B50DB2" w14:paraId="54AB3448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AD1E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010F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6A5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BB1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4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4A6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6AA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4D55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919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.08 </w:t>
            </w:r>
          </w:p>
        </w:tc>
      </w:tr>
      <w:tr w:rsidR="00B50DB2" w:rsidRPr="00B50DB2" w14:paraId="5393BE08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1939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9F44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B42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AB0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552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8286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21D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37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3</w:t>
            </w:r>
          </w:p>
        </w:tc>
      </w:tr>
      <w:tr w:rsidR="00B50DB2" w:rsidRPr="00B50DB2" w14:paraId="7D14D29C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E0C26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0670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E175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F91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4D1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DDD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B96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5E69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1</w:t>
            </w:r>
          </w:p>
        </w:tc>
      </w:tr>
      <w:tr w:rsidR="00B50DB2" w:rsidRPr="00B50DB2" w14:paraId="0AFAF64D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09D2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1CB7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64C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67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23CD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9.39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5FB0D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0.97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D280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40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5BD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8.53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4B4DB" w14:textId="0B6B78C6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50DB2" w:rsidRPr="00B50DB2" w14:paraId="6381191F" w14:textId="77777777" w:rsidTr="00B57675">
        <w:trPr>
          <w:trHeight w:val="27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7990D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6096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44AA" w14:textId="1DE6FC2D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166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70A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5F5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F1BD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A4A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9</w:t>
            </w:r>
          </w:p>
        </w:tc>
      </w:tr>
      <w:tr w:rsidR="00B50DB2" w:rsidRPr="00B50DB2" w14:paraId="1EB888D6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DB4C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C2BC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5F9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088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7AC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8.5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1C5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C1FF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0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45E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67 </w:t>
            </w:r>
          </w:p>
        </w:tc>
      </w:tr>
      <w:tr w:rsidR="00B50DB2" w:rsidRPr="00B50DB2" w14:paraId="56253227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62C05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9115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C79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DA8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B75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0D1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AA5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9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83CE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.17 </w:t>
            </w:r>
          </w:p>
        </w:tc>
      </w:tr>
      <w:tr w:rsidR="00B50DB2" w:rsidRPr="00B50DB2" w14:paraId="22226364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1EFF9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17E6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9084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2079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9A00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B5E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EA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21B8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5</w:t>
            </w:r>
          </w:p>
        </w:tc>
      </w:tr>
      <w:tr w:rsidR="00B50DB2" w:rsidRPr="00B50DB2" w14:paraId="4851BF31" w14:textId="77777777" w:rsidTr="00B57675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BBB1D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FB76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W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B2FD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549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5BE0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7D5C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1C3A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7C77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9</w:t>
            </w:r>
          </w:p>
        </w:tc>
      </w:tr>
      <w:tr w:rsidR="00B50DB2" w:rsidRPr="00B50DB2" w14:paraId="1CA21AD3" w14:textId="77777777" w:rsidTr="00B57675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0A31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DF04B" w14:textId="77777777" w:rsidR="00B50DB2" w:rsidRPr="00B50DB2" w:rsidRDefault="00B50DB2" w:rsidP="00B576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82A8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46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D0F2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1.2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7B1B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40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F6E36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79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D853" w14:textId="77777777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50D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4.15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9F4D" w14:textId="35050D96" w:rsidR="00B50DB2" w:rsidRPr="00B50DB2" w:rsidRDefault="00B50DB2" w:rsidP="00B5767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6B9604B8" w14:textId="77777777" w:rsidR="00B50DB2" w:rsidRPr="00B50DB2" w:rsidRDefault="00B50DB2" w:rsidP="003B4A97">
      <w:pPr>
        <w:jc w:val="left"/>
        <w:rPr>
          <w:rFonts w:hint="eastAsia"/>
        </w:rPr>
      </w:pPr>
    </w:p>
    <w:sectPr w:rsidR="00B50DB2" w:rsidRPr="00B50DB2" w:rsidSect="00D61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9B687" w14:textId="77777777" w:rsidR="00D61A08" w:rsidRDefault="00D61A08" w:rsidP="003B4A97">
      <w:r>
        <w:separator/>
      </w:r>
    </w:p>
  </w:endnote>
  <w:endnote w:type="continuationSeparator" w:id="0">
    <w:p w14:paraId="004AA5EF" w14:textId="77777777" w:rsidR="00D61A08" w:rsidRDefault="00D61A08" w:rsidP="003B4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5EF95" w14:textId="77777777" w:rsidR="00D61A08" w:rsidRDefault="00D61A08" w:rsidP="003B4A97">
      <w:r>
        <w:separator/>
      </w:r>
    </w:p>
  </w:footnote>
  <w:footnote w:type="continuationSeparator" w:id="0">
    <w:p w14:paraId="1F65591C" w14:textId="77777777" w:rsidR="00D61A08" w:rsidRDefault="00D61A08" w:rsidP="003B4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10B1"/>
    <w:rsid w:val="000334FB"/>
    <w:rsid w:val="00072685"/>
    <w:rsid w:val="00201A82"/>
    <w:rsid w:val="00387A41"/>
    <w:rsid w:val="003B4A97"/>
    <w:rsid w:val="004B377B"/>
    <w:rsid w:val="004B5548"/>
    <w:rsid w:val="004D0152"/>
    <w:rsid w:val="00807611"/>
    <w:rsid w:val="00977664"/>
    <w:rsid w:val="00984CDA"/>
    <w:rsid w:val="009974AD"/>
    <w:rsid w:val="00A10C5B"/>
    <w:rsid w:val="00A93678"/>
    <w:rsid w:val="00AA10B1"/>
    <w:rsid w:val="00B50DB2"/>
    <w:rsid w:val="00BC3705"/>
    <w:rsid w:val="00C254E0"/>
    <w:rsid w:val="00D61A08"/>
    <w:rsid w:val="00E77C81"/>
    <w:rsid w:val="00EA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D4323"/>
  <w15:chartTrackingRefBased/>
  <w15:docId w15:val="{41AEE692-F589-4BDD-B90A-B79704A4B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A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A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A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C5384-9D50-4ED7-9E7F-BD268956A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慧 李</dc:creator>
  <cp:keywords/>
  <dc:description/>
  <cp:lastModifiedBy>明慧 李</cp:lastModifiedBy>
  <cp:revision>9</cp:revision>
  <dcterms:created xsi:type="dcterms:W3CDTF">2024-04-15T14:25:00Z</dcterms:created>
  <dcterms:modified xsi:type="dcterms:W3CDTF">2024-04-15T14:57:00Z</dcterms:modified>
</cp:coreProperties>
</file>